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Table S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>9</w:t>
      </w:r>
      <w:bookmarkStart w:id="0" w:name="_GoBack"/>
      <w:bookmarkEnd w:id="0"/>
      <w:r>
        <w:rPr>
          <w:rFonts w:ascii="Times New Roman" w:hAnsi="Times New Roman" w:cs="Times New Roman"/>
          <w:szCs w:val="21"/>
        </w:rPr>
        <w:t xml:space="preserve"> The clinical characteristic of the seven COVID-19 patients</w:t>
      </w:r>
    </w:p>
    <w:tbl>
      <w:tblPr>
        <w:tblStyle w:val="7"/>
        <w:tblW w:w="7938" w:type="dxa"/>
        <w:tblInd w:w="27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2639"/>
        <w:gridCol w:w="1701"/>
        <w:gridCol w:w="26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263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morbidities and disease history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Pulmonary pathology 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athogenic microorgan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5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639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ypertension, diabetes, cerebral infarction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ulmonary infection</w:t>
            </w:r>
          </w:p>
        </w:tc>
        <w:tc>
          <w:tcPr>
            <w:tcW w:w="2693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SARS-CoV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</w:trPr>
        <w:tc>
          <w:tcPr>
            <w:tcW w:w="905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63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IV-infection</w:t>
            </w:r>
          </w:p>
        </w:tc>
        <w:tc>
          <w:tcPr>
            <w:tcW w:w="1701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Pulmonary infection, sepsis, and septic shock. </w:t>
            </w:r>
          </w:p>
        </w:tc>
        <w:tc>
          <w:tcPr>
            <w:tcW w:w="269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SARS-CoV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Pseudomonas aeruginosa, Klebsiella pneumoniae, and Gram positive coc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0" w:hRule="atLeast"/>
        </w:trPr>
        <w:tc>
          <w:tcPr>
            <w:tcW w:w="905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63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ypertension, Alzheimer's disease</w:t>
            </w:r>
          </w:p>
        </w:tc>
        <w:tc>
          <w:tcPr>
            <w:tcW w:w="1701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Pulmonary infection, sepsis. </w:t>
            </w:r>
          </w:p>
        </w:tc>
        <w:tc>
          <w:tcPr>
            <w:tcW w:w="269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SARS-CoV2, 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Klebsiella pneumoniae, Escherichia coli, Gram positive cocci, Gram negative cocci, Stenotrophomonas maltophilia, Neisseria meningitidis, fungal spores, Candida smoo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</w:trPr>
        <w:tc>
          <w:tcPr>
            <w:tcW w:w="905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63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ost colon cancer surgery, hysterectomy</w:t>
            </w:r>
          </w:p>
        </w:tc>
        <w:tc>
          <w:tcPr>
            <w:tcW w:w="1701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Pulmonary infection. </w:t>
            </w:r>
          </w:p>
        </w:tc>
        <w:tc>
          <w:tcPr>
            <w:tcW w:w="269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SARS-CoV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Candida smooth, Klebsiella pneumoniae, Enterococcus faecalis, Enterobacter aerugino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0" w:hRule="atLeast"/>
        </w:trPr>
        <w:tc>
          <w:tcPr>
            <w:tcW w:w="905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63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ost right lung malignant tumor, hypertension, post right renal artery stent surgery</w:t>
            </w:r>
          </w:p>
        </w:tc>
        <w:tc>
          <w:tcPr>
            <w:tcW w:w="1701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nterstitial lung disease, pulmonary infection.</w:t>
            </w:r>
          </w:p>
        </w:tc>
        <w:tc>
          <w:tcPr>
            <w:tcW w:w="269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SARS-CoV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 xml:space="preserve">Acinetobacter baumannii, Gram positive cocci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and 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Gram negative coc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0" w:hRule="atLeast"/>
        </w:trPr>
        <w:tc>
          <w:tcPr>
            <w:tcW w:w="905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63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uberculosis</w:t>
            </w:r>
          </w:p>
        </w:tc>
        <w:tc>
          <w:tcPr>
            <w:tcW w:w="1701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Pulmonary tuberculosis, bilateral pulmonary infection, septic shock. </w:t>
            </w:r>
          </w:p>
        </w:tc>
        <w:tc>
          <w:tcPr>
            <w:tcW w:w="269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SARS-CoV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, Mycobacterium tuberculosis, Acinetobacter baumannii, Klebsiella pneumoniae, Candida tropicalis, Gram positive coc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0" w:hRule="atLeast"/>
        </w:trPr>
        <w:tc>
          <w:tcPr>
            <w:tcW w:w="905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63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nilateral nephrectomy</w:t>
            </w:r>
          </w:p>
        </w:tc>
        <w:tc>
          <w:tcPr>
            <w:tcW w:w="1701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Pulmonary infection, sepsis. </w:t>
            </w:r>
          </w:p>
        </w:tc>
        <w:tc>
          <w:tcPr>
            <w:tcW w:w="269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SARS-CoV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, Candida smoothii, Stenotrophomonas maltophilia, Acinetobacter baumannii, fungal spores, Candida tropicalis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lhZjhlMzk1MzYxZWEyMzdjZWZkNDBiZDkzODMzNTYifQ=="/>
  </w:docVars>
  <w:rsids>
    <w:rsidRoot w:val="002E7192"/>
    <w:rsid w:val="00040FD7"/>
    <w:rsid w:val="00186605"/>
    <w:rsid w:val="001A3004"/>
    <w:rsid w:val="001B315D"/>
    <w:rsid w:val="002C0303"/>
    <w:rsid w:val="002E7192"/>
    <w:rsid w:val="003B5D46"/>
    <w:rsid w:val="00450D43"/>
    <w:rsid w:val="004A598C"/>
    <w:rsid w:val="004C7B47"/>
    <w:rsid w:val="00513E67"/>
    <w:rsid w:val="005307FC"/>
    <w:rsid w:val="00545A54"/>
    <w:rsid w:val="0062612F"/>
    <w:rsid w:val="006A7181"/>
    <w:rsid w:val="006D598D"/>
    <w:rsid w:val="006E402A"/>
    <w:rsid w:val="00786129"/>
    <w:rsid w:val="007E7C3C"/>
    <w:rsid w:val="00841F08"/>
    <w:rsid w:val="008A1EBF"/>
    <w:rsid w:val="00AC1099"/>
    <w:rsid w:val="00AC34EB"/>
    <w:rsid w:val="00B215ED"/>
    <w:rsid w:val="00B5116A"/>
    <w:rsid w:val="00C8693E"/>
    <w:rsid w:val="00D435F5"/>
    <w:rsid w:val="00DE359B"/>
    <w:rsid w:val="00DF02C4"/>
    <w:rsid w:val="00FA05DA"/>
    <w:rsid w:val="00FA205A"/>
    <w:rsid w:val="00FB209D"/>
    <w:rsid w:val="1CB41C92"/>
    <w:rsid w:val="535B3F9E"/>
    <w:rsid w:val="5CF14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0"/>
    <w:semiHidden/>
    <w:unhideWhenUsed/>
    <w:uiPriority w:val="99"/>
    <w:pPr>
      <w:jc w:val="left"/>
    </w:pPr>
  </w:style>
  <w:style w:type="paragraph" w:styleId="3">
    <w:name w:val="Balloon Text"/>
    <w:basedOn w:val="1"/>
    <w:link w:val="12"/>
    <w:semiHidden/>
    <w:unhideWhenUsed/>
    <w:uiPriority w:val="99"/>
    <w:rPr>
      <w:sz w:val="18"/>
      <w:szCs w:val="18"/>
    </w:rPr>
  </w:style>
  <w:style w:type="paragraph" w:styleId="4">
    <w:name w:val="footer"/>
    <w:basedOn w:val="1"/>
    <w:link w:val="14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3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1"/>
    <w:semiHidden/>
    <w:unhideWhenUsed/>
    <w:uiPriority w:val="99"/>
    <w:rPr>
      <w:b/>
      <w:bCs/>
    </w:rPr>
  </w:style>
  <w:style w:type="character" w:styleId="9">
    <w:name w:val="annotation reference"/>
    <w:basedOn w:val="8"/>
    <w:semiHidden/>
    <w:unhideWhenUsed/>
    <w:uiPriority w:val="99"/>
    <w:rPr>
      <w:sz w:val="21"/>
      <w:szCs w:val="21"/>
    </w:rPr>
  </w:style>
  <w:style w:type="character" w:customStyle="1" w:styleId="10">
    <w:name w:val="批注文字 字符"/>
    <w:basedOn w:val="8"/>
    <w:link w:val="2"/>
    <w:semiHidden/>
    <w:uiPriority w:val="99"/>
  </w:style>
  <w:style w:type="character" w:customStyle="1" w:styleId="11">
    <w:name w:val="批注主题 字符"/>
    <w:basedOn w:val="10"/>
    <w:link w:val="6"/>
    <w:semiHidden/>
    <w:uiPriority w:val="99"/>
    <w:rPr>
      <w:b/>
      <w:bCs/>
    </w:rPr>
  </w:style>
  <w:style w:type="character" w:customStyle="1" w:styleId="12">
    <w:name w:val="批注框文本 字符"/>
    <w:basedOn w:val="8"/>
    <w:link w:val="3"/>
    <w:semiHidden/>
    <w:uiPriority w:val="99"/>
    <w:rPr>
      <w:sz w:val="18"/>
      <w:szCs w:val="18"/>
    </w:rPr>
  </w:style>
  <w:style w:type="character" w:customStyle="1" w:styleId="13">
    <w:name w:val="页眉 字符"/>
    <w:basedOn w:val="8"/>
    <w:link w:val="5"/>
    <w:uiPriority w:val="99"/>
    <w:rPr>
      <w:sz w:val="18"/>
      <w:szCs w:val="18"/>
    </w:rPr>
  </w:style>
  <w:style w:type="character" w:customStyle="1" w:styleId="14">
    <w:name w:val="页脚 字符"/>
    <w:basedOn w:val="8"/>
    <w:link w:val="4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3</Words>
  <Characters>1223</Characters>
  <Lines>9</Lines>
  <Paragraphs>2</Paragraphs>
  <TotalTime>0</TotalTime>
  <ScaleCrop>false</ScaleCrop>
  <LinksUpToDate>false</LinksUpToDate>
  <CharactersWithSpaces>135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5T14:47:00Z</dcterms:created>
  <dc:creator>ZLJ</dc:creator>
  <cp:lastModifiedBy>WPS_1661594023</cp:lastModifiedBy>
  <dcterms:modified xsi:type="dcterms:W3CDTF">2024-05-26T01:12:3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927CB191071D4506B1C94D8D5A723904_13</vt:lpwstr>
  </property>
</Properties>
</file>